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984CE" w14:textId="71E039CC" w:rsidR="0069680C" w:rsidRDefault="0069680C" w:rsidP="0069680C">
      <w:pPr>
        <w:spacing w:after="0" w:line="254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2159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upplementary Table 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Pr="0072159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9680C">
        <w:rPr>
          <w:rFonts w:ascii="Times New Roman" w:eastAsia="Calibri" w:hAnsi="Times New Roman" w:cs="Times New Roman"/>
          <w:sz w:val="24"/>
          <w:szCs w:val="24"/>
          <w:lang w:val="en-US"/>
        </w:rPr>
        <w:t>Metagenomes of microbial communities from Obsidian Pool hot spring at Yellowstone National Park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21596">
        <w:rPr>
          <w:rFonts w:ascii="Times New Roman" w:hAnsi="Times New Roman" w:cs="Times New Roman"/>
          <w:sz w:val="24"/>
          <w:szCs w:val="24"/>
          <w:lang w:val="en-US"/>
        </w:rPr>
        <w:t>(Wyoming, USA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968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100134F6" w14:textId="77777777" w:rsidR="0069680C" w:rsidRPr="0069680C" w:rsidRDefault="0069680C" w:rsidP="0069680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0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134"/>
        <w:gridCol w:w="1970"/>
        <w:gridCol w:w="2145"/>
        <w:gridCol w:w="2094"/>
        <w:gridCol w:w="2154"/>
        <w:gridCol w:w="1504"/>
        <w:gridCol w:w="1623"/>
      </w:tblGrid>
      <w:tr w:rsidR="0069680C" w:rsidRPr="00021EC8" w14:paraId="6A305E7D" w14:textId="77777777" w:rsidTr="006A1524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7BD4" w14:textId="77777777" w:rsidR="0069680C" w:rsidRPr="0069680C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3606" w14:textId="77777777" w:rsidR="0069680C" w:rsidRPr="0069680C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IMG </w:t>
            </w:r>
            <w:proofErr w:type="spellStart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Genome</w:t>
            </w:r>
            <w:proofErr w:type="spellEnd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 ID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7855B" w14:textId="77777777" w:rsidR="0069680C" w:rsidRPr="0069680C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Genome Size </w:t>
            </w:r>
          </w:p>
          <w:p w14:paraId="66F3D397" w14:textId="77777777" w:rsidR="0069680C" w:rsidRPr="0069680C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(Number of total bases)*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3866" w14:textId="77777777" w:rsidR="0069680C" w:rsidRPr="0069680C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Gene Count </w:t>
            </w:r>
          </w:p>
          <w:p w14:paraId="03C57427" w14:textId="77777777" w:rsidR="0069680C" w:rsidRPr="0069680C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(Number of total genes)*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5C081" w14:textId="490DAC53" w:rsidR="0069680C" w:rsidRPr="00E76602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E766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Putative </w:t>
            </w:r>
            <w:r w:rsidR="00E76602" w:rsidRPr="00E766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three-domain </w:t>
            </w:r>
            <w:r w:rsidRPr="00E766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ABC</w:t>
            </w:r>
            <w:r w:rsidR="00E766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E766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CGTase</w:t>
            </w:r>
            <w:proofErr w:type="spellEnd"/>
            <w:r w:rsidRPr="00E766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</w:t>
            </w:r>
          </w:p>
          <w:p w14:paraId="7CB6E183" w14:textId="77777777" w:rsidR="0069680C" w:rsidRPr="00E76602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E766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(Gene ID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657D4" w14:textId="77777777" w:rsidR="0069680C" w:rsidRPr="0069680C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Scaffold</w:t>
            </w:r>
            <w:proofErr w:type="spellEnd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 ID/</w:t>
            </w:r>
            <w:proofErr w:type="spellStart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length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D8156" w14:textId="77777777" w:rsidR="0069680C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Identity</w:t>
            </w:r>
            <w:proofErr w:type="spellEnd"/>
            <w:r w:rsidR="00E766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with</w:t>
            </w:r>
            <w:proofErr w:type="spellEnd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CldA</w:t>
            </w:r>
            <w:proofErr w:type="spellEnd"/>
          </w:p>
          <w:p w14:paraId="1B940F99" w14:textId="59525A36" w:rsidR="00E76602" w:rsidRPr="0069680C" w:rsidRDefault="00E76602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(%)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7867" w14:textId="77777777" w:rsidR="0069680C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Identity</w:t>
            </w:r>
            <w:proofErr w:type="spellEnd"/>
            <w:r w:rsidR="00E766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with</w:t>
            </w:r>
            <w:proofErr w:type="spellEnd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696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ThmA</w:t>
            </w:r>
            <w:proofErr w:type="spellEnd"/>
          </w:p>
          <w:p w14:paraId="1A27212C" w14:textId="06BDE3BD" w:rsidR="00E76602" w:rsidRPr="0069680C" w:rsidRDefault="00E76602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(%)</w:t>
            </w:r>
          </w:p>
        </w:tc>
      </w:tr>
      <w:tr w:rsidR="0069680C" w:rsidRPr="00021EC8" w14:paraId="0AFD03F5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C28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B6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16842005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F18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421805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478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8984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A88BD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A92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208D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AF1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24724639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8D3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690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2292002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64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74216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0AFD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193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55DD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E3D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7FC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CD5D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6DD49D82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BF9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D74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198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927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67619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50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63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AEA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JGI24718J22297_10007019 (</w:t>
            </w:r>
            <w:proofErr w:type="spellStart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ldA</w:t>
            </w:r>
            <w:proofErr w:type="spellEnd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9149" w14:textId="03D0448A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JGI24718J22297_100070 (22336</w:t>
            </w:r>
            <w:r w:rsidR="00594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p</w:t>
            </w:r>
            <w:proofErr w:type="spellEnd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70EB" w14:textId="5C2C92F6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9.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137" w14:textId="350EE14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.30</w:t>
            </w:r>
          </w:p>
        </w:tc>
      </w:tr>
      <w:tr w:rsidR="0069680C" w:rsidRPr="00021EC8" w14:paraId="0FCC1A1A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7EF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6B3A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198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4AF8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92007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B6BA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78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E4F8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F16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119A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0D3A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48EC73D5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1B7B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14D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208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C60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69326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0F0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79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19F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03A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255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95F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0243A630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8E5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8E6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208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91C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94699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E5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31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DEB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64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1DE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49B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71C7D6DE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40B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F4E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218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7B9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4946817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07B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3319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17D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EEC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AB5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310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07921D52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E4E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AA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220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27A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021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B2A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3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2548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FD9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74A8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3E3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1C7540E3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90C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1E4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220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14F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6847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D75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44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0FE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C8D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7A8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E3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2E0398B5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168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757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253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E97D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7527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2E0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31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F00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JGI24228J36427_1000945 (</w:t>
            </w:r>
            <w:proofErr w:type="spellStart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hmA</w:t>
            </w:r>
            <w:proofErr w:type="spellEnd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D05" w14:textId="67E21FCC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JGI24228J36427_100094 (17866</w:t>
            </w:r>
            <w:r w:rsidR="00594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p</w:t>
            </w:r>
            <w:proofErr w:type="spellEnd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2DAC" w14:textId="705269B0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.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5B1" w14:textId="16E52894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0</w:t>
            </w:r>
          </w:p>
        </w:tc>
      </w:tr>
      <w:tr w:rsidR="0069680C" w:rsidRPr="00021EC8" w14:paraId="61DA130D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36B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DD1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254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D5C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64089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15B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15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28E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445D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6AB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D56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4D4ABE8C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BCA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3D5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255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E5B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2164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25F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80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A2E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9C7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303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5D3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61CDE0DE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DEF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C65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255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767B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64489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311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87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021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0CAB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8C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4B2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1F7433F7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11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EE8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296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A03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138969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532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1879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4FAB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007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37D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C4F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60D102C6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448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BE0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426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444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39247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2BA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52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15F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6C3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386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604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353EA495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447D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218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520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1EAA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20039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1F3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80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A1C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a0063234_1012181 (</w:t>
            </w:r>
            <w:proofErr w:type="spellStart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CldA</w:t>
            </w:r>
            <w:proofErr w:type="spellEnd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217D" w14:textId="68EAC1C1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a0063234_101 (3019019</w:t>
            </w:r>
            <w:r w:rsidR="00594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p</w:t>
            </w:r>
            <w:proofErr w:type="spellEnd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9C38" w14:textId="24AD806C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C1BA" w14:textId="2F246FE6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.50</w:t>
            </w:r>
          </w:p>
        </w:tc>
      </w:tr>
      <w:tr w:rsidR="0069680C" w:rsidRPr="00021EC8" w14:paraId="7BD9323A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C1D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590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529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1CD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5821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250B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76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C36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21CA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102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BD3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569EDB6E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01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D5E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529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BDB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3723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AAD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40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A4AB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EE3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EE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BF6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06DF8185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FA1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B96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539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03C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03625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D53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47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98E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E46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29A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99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79DF37E3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7B1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29C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557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49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2422873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F3A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9880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4658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9C8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929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FFB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2C17A47A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F2C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AB1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584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43D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4971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91A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37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32C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F18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B8B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2B8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1D79574A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78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D23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584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4A1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0634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760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50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C0D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E19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B87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94E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7638C481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69C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lastRenderedPageBreak/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E47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584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75A8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1510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925D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29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B5A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A68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6162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CC5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77B329F8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75F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3D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0585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3E2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2059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D1A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03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EF6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00C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AAE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AE5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09A30BC7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96A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B6F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2677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4288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8542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073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36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92F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a0207429_101445 (</w:t>
            </w:r>
            <w:proofErr w:type="spellStart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hmA</w:t>
            </w:r>
            <w:proofErr w:type="spellEnd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E579" w14:textId="0D8C213E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a0207429_10144 (13175</w:t>
            </w:r>
            <w:r w:rsidR="00594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p</w:t>
            </w:r>
            <w:proofErr w:type="spellEnd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2155" w14:textId="23E59B08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.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392" w14:textId="3A793888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0</w:t>
            </w:r>
          </w:p>
        </w:tc>
      </w:tr>
      <w:tr w:rsidR="0069680C" w:rsidRPr="00021EC8" w14:paraId="2B6C1A47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8C9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3DC9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2677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412E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22496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509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28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54C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238C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FB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F3F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5B8DEE82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D25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FE1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2677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91E6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9529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DA5B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22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989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5C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6A0B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F9AB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69680C" w:rsidRPr="00021EC8" w14:paraId="791C8A9C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E5D0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4EA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26781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354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281314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3331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0442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  <w:vAlign w:val="center"/>
          </w:tcPr>
          <w:p w14:paraId="7853AF58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a0207430_1023414 (</w:t>
            </w:r>
            <w:proofErr w:type="spellStart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ThmA</w:t>
            </w:r>
            <w:proofErr w:type="spellEnd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CD49" w14:textId="53E411B4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Ga0207430_10234 (18024</w:t>
            </w:r>
            <w:r w:rsidR="005940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bp</w:t>
            </w:r>
            <w:proofErr w:type="spellEnd"/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4F59" w14:textId="1114303B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1.50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DD66" w14:textId="577A7CD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0</w:t>
            </w:r>
          </w:p>
        </w:tc>
      </w:tr>
      <w:tr w:rsidR="0069680C" w:rsidRPr="00021EC8" w14:paraId="42109CB4" w14:textId="77777777" w:rsidTr="005940EC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8CD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EBD8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0002786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B235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2621728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7517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E37C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13666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AEB64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34D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04CF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6313" w14:textId="77777777" w:rsidR="0069680C" w:rsidRPr="00E37C5F" w:rsidRDefault="0069680C" w:rsidP="00DC7A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</w:tbl>
    <w:p w14:paraId="69212013" w14:textId="451D87D7" w:rsidR="0069680C" w:rsidRDefault="0069680C" w:rsidP="005940E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21EC8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021EC8">
        <w:rPr>
          <w:rFonts w:ascii="Times New Roman" w:hAnsi="Times New Roman" w:cs="Times New Roman"/>
          <w:sz w:val="20"/>
          <w:szCs w:val="20"/>
        </w:rPr>
        <w:t>assembled</w:t>
      </w:r>
      <w:proofErr w:type="spellEnd"/>
      <w:r w:rsidR="005940EC">
        <w:rPr>
          <w:rFonts w:ascii="Times New Roman" w:hAnsi="Times New Roman" w:cs="Times New Roman"/>
          <w:sz w:val="20"/>
          <w:szCs w:val="20"/>
        </w:rPr>
        <w:t xml:space="preserve">; </w:t>
      </w:r>
      <w:r w:rsidRPr="00021EC8">
        <w:rPr>
          <w:rFonts w:ascii="Times New Roman" w:hAnsi="Times New Roman" w:cs="Times New Roman"/>
          <w:sz w:val="20"/>
          <w:szCs w:val="20"/>
        </w:rPr>
        <w:t>ND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n</w:t>
      </w:r>
      <w:r w:rsidRPr="00021EC8">
        <w:rPr>
          <w:rFonts w:ascii="Times New Roman" w:hAnsi="Times New Roman" w:cs="Times New Roman"/>
          <w:sz w:val="20"/>
          <w:szCs w:val="20"/>
        </w:rPr>
        <w:t>ot</w:t>
      </w:r>
      <w:proofErr w:type="spellEnd"/>
      <w:r w:rsidRPr="00021E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21EC8">
        <w:rPr>
          <w:rFonts w:ascii="Times New Roman" w:hAnsi="Times New Roman" w:cs="Times New Roman"/>
          <w:sz w:val="20"/>
          <w:szCs w:val="20"/>
        </w:rPr>
        <w:t>detected</w:t>
      </w:r>
      <w:proofErr w:type="spellEnd"/>
      <w:r w:rsidR="005940EC">
        <w:rPr>
          <w:rFonts w:ascii="Times New Roman" w:hAnsi="Times New Roman" w:cs="Times New Roman"/>
          <w:sz w:val="20"/>
          <w:szCs w:val="20"/>
        </w:rPr>
        <w:t>,</w:t>
      </w:r>
    </w:p>
    <w:p w14:paraId="39D666EC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1373802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E6CA17B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87BD628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1D39AB8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2CEBE20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0608F37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36316A9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B69179A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9BB505B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2066BA1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B5BDEA7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E795401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F989210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B2858A3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5DD438C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47545FF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20B364E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32F331E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4C8C524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53FB53D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818EA16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ED90A75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7731ABF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5D5EEF9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B3D9B47" w14:textId="77777777" w:rsidR="00DC7A5E" w:rsidRDefault="00DC7A5E" w:rsidP="0069680C">
      <w:pPr>
        <w:spacing w:after="0" w:line="254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292371B0" w14:textId="77777777" w:rsidR="0069680C" w:rsidRDefault="0069680C">
      <w:bookmarkStart w:id="0" w:name="_GoBack"/>
      <w:bookmarkEnd w:id="0"/>
    </w:p>
    <w:sectPr w:rsidR="0069680C" w:rsidSect="0069680C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MjaysDCwMDMyMTZT0lEKTi0uzszPAykwrwUAX521FywAAAA="/>
  </w:docVars>
  <w:rsids>
    <w:rsidRoot w:val="0024301D"/>
    <w:rsid w:val="00060363"/>
    <w:rsid w:val="000805CC"/>
    <w:rsid w:val="000B0FD0"/>
    <w:rsid w:val="001144BE"/>
    <w:rsid w:val="00135C00"/>
    <w:rsid w:val="0024301D"/>
    <w:rsid w:val="00251306"/>
    <w:rsid w:val="00277A76"/>
    <w:rsid w:val="003A6B6F"/>
    <w:rsid w:val="00455751"/>
    <w:rsid w:val="005940EC"/>
    <w:rsid w:val="005B0614"/>
    <w:rsid w:val="006731A2"/>
    <w:rsid w:val="0069680C"/>
    <w:rsid w:val="006A1524"/>
    <w:rsid w:val="00701023"/>
    <w:rsid w:val="00863A56"/>
    <w:rsid w:val="0094296A"/>
    <w:rsid w:val="00990F4C"/>
    <w:rsid w:val="009A306D"/>
    <w:rsid w:val="00A970F7"/>
    <w:rsid w:val="00BA41AE"/>
    <w:rsid w:val="00C514CD"/>
    <w:rsid w:val="00D057C9"/>
    <w:rsid w:val="00D65F62"/>
    <w:rsid w:val="00D75B42"/>
    <w:rsid w:val="00DC7A5E"/>
    <w:rsid w:val="00E76602"/>
    <w:rsid w:val="00EF204B"/>
    <w:rsid w:val="00F541F4"/>
    <w:rsid w:val="00F8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12F88"/>
  <w15:chartTrackingRefBased/>
  <w15:docId w15:val="{EC4E6922-7581-4672-A775-E95436E19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30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301D"/>
    <w:rPr>
      <w:color w:val="954F72"/>
      <w:u w:val="single"/>
    </w:rPr>
  </w:style>
  <w:style w:type="paragraph" w:customStyle="1" w:styleId="font5">
    <w:name w:val="font5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s-MX"/>
    </w:rPr>
  </w:style>
  <w:style w:type="paragraph" w:customStyle="1" w:styleId="font6">
    <w:name w:val="font6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MX"/>
    </w:rPr>
  </w:style>
  <w:style w:type="paragraph" w:customStyle="1" w:styleId="font7">
    <w:name w:val="font7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s-MX"/>
    </w:rPr>
  </w:style>
  <w:style w:type="paragraph" w:customStyle="1" w:styleId="font8">
    <w:name w:val="font8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lang w:eastAsia="es-MX"/>
    </w:rPr>
  </w:style>
  <w:style w:type="paragraph" w:customStyle="1" w:styleId="font9">
    <w:name w:val="font9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eastAsia="es-MX"/>
    </w:rPr>
  </w:style>
  <w:style w:type="paragraph" w:customStyle="1" w:styleId="xl63">
    <w:name w:val="xl63"/>
    <w:basedOn w:val="Normal"/>
    <w:rsid w:val="00243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5">
    <w:name w:val="xl65"/>
    <w:basedOn w:val="Normal"/>
    <w:rsid w:val="002430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6">
    <w:name w:val="xl66"/>
    <w:basedOn w:val="Normal"/>
    <w:rsid w:val="002430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7">
    <w:name w:val="xl67"/>
    <w:basedOn w:val="Normal"/>
    <w:rsid w:val="002430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8">
    <w:name w:val="xl68"/>
    <w:basedOn w:val="Normal"/>
    <w:rsid w:val="002430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69">
    <w:name w:val="xl69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MX"/>
    </w:rPr>
  </w:style>
  <w:style w:type="paragraph" w:customStyle="1" w:styleId="xl70">
    <w:name w:val="xl70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1">
    <w:name w:val="xl71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2">
    <w:name w:val="xl72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3">
    <w:name w:val="xl73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4">
    <w:name w:val="xl74"/>
    <w:basedOn w:val="Normal"/>
    <w:rsid w:val="0024301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5">
    <w:name w:val="xl75"/>
    <w:basedOn w:val="Normal"/>
    <w:rsid w:val="0024301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6">
    <w:name w:val="xl76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7">
    <w:name w:val="xl77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8">
    <w:name w:val="xl78"/>
    <w:basedOn w:val="Normal"/>
    <w:rsid w:val="0024301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79">
    <w:name w:val="xl79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MX"/>
    </w:rPr>
  </w:style>
  <w:style w:type="paragraph" w:customStyle="1" w:styleId="xl80">
    <w:name w:val="xl80"/>
    <w:basedOn w:val="Normal"/>
    <w:rsid w:val="002430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es-MX"/>
    </w:rPr>
  </w:style>
  <w:style w:type="table" w:customStyle="1" w:styleId="Tablaconcuadrcula1">
    <w:name w:val="Tabla con cuadrícula1"/>
    <w:basedOn w:val="TableNormal"/>
    <w:next w:val="TableGrid"/>
    <w:uiPriority w:val="39"/>
    <w:rsid w:val="00696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6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6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8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8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8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8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0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enteno Leija</dc:creator>
  <cp:keywords/>
  <dc:description/>
  <cp:lastModifiedBy>Sara Centeno Leija</cp:lastModifiedBy>
  <cp:revision>3</cp:revision>
  <dcterms:created xsi:type="dcterms:W3CDTF">2021-08-09T19:11:00Z</dcterms:created>
  <dcterms:modified xsi:type="dcterms:W3CDTF">2021-08-09T19:12:00Z</dcterms:modified>
</cp:coreProperties>
</file>